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BBF962" w14:textId="65F98116" w:rsidR="00366D0C" w:rsidRPr="00532156" w:rsidRDefault="00366D0C" w:rsidP="00366D0C">
      <w:pPr>
        <w:spacing w:line="480" w:lineRule="auto"/>
        <w:rPr>
          <w:rFonts w:ascii="Times New Roman" w:hAnsi="Times New Roman" w:cs="Arial"/>
          <w:b/>
          <w:sz w:val="20"/>
          <w:szCs w:val="20"/>
          <w:lang w:val="en-US"/>
        </w:rPr>
      </w:pPr>
      <w:proofErr w:type="gramStart"/>
      <w:r w:rsidRPr="00532156">
        <w:rPr>
          <w:rFonts w:ascii="Times New Roman" w:hAnsi="Times New Roman" w:cs="Arial"/>
          <w:b/>
          <w:sz w:val="20"/>
          <w:szCs w:val="20"/>
          <w:lang w:val="en-US"/>
        </w:rPr>
        <w:t xml:space="preserve">Supplementary </w:t>
      </w:r>
      <w:r w:rsidR="00532156" w:rsidRPr="00532156">
        <w:rPr>
          <w:rFonts w:ascii="Times New Roman" w:hAnsi="Times New Roman" w:cs="Arial"/>
          <w:b/>
          <w:sz w:val="20"/>
          <w:szCs w:val="20"/>
          <w:lang w:val="en-US"/>
        </w:rPr>
        <w:t>material</w:t>
      </w:r>
      <w:r w:rsidR="00826FE9">
        <w:rPr>
          <w:rFonts w:ascii="Times New Roman" w:hAnsi="Times New Roman" w:cs="Arial"/>
          <w:b/>
          <w:sz w:val="20"/>
          <w:szCs w:val="20"/>
          <w:lang w:val="en-US"/>
        </w:rPr>
        <w:t xml:space="preserve"> 1</w:t>
      </w:r>
      <w:r w:rsidRPr="00532156">
        <w:rPr>
          <w:rFonts w:ascii="Times New Roman" w:hAnsi="Times New Roman" w:cs="Arial"/>
          <w:b/>
          <w:sz w:val="20"/>
          <w:szCs w:val="20"/>
          <w:lang w:val="en-US"/>
        </w:rPr>
        <w:t>.</w:t>
      </w:r>
      <w:proofErr w:type="gramEnd"/>
      <w:r w:rsidRPr="00532156">
        <w:rPr>
          <w:rFonts w:ascii="Times New Roman" w:hAnsi="Times New Roman" w:cs="Arial"/>
          <w:b/>
          <w:sz w:val="20"/>
          <w:szCs w:val="20"/>
          <w:lang w:val="en-US"/>
        </w:rPr>
        <w:t xml:space="preserve"> Results from complete case and single imputation methods</w:t>
      </w:r>
    </w:p>
    <w:p w14:paraId="655AF55F" w14:textId="77777777" w:rsidR="00366D0C" w:rsidRPr="00532156" w:rsidRDefault="00366D0C" w:rsidP="00366D0C">
      <w:pPr>
        <w:spacing w:line="480" w:lineRule="auto"/>
        <w:rPr>
          <w:rFonts w:ascii="Times New Roman" w:hAnsi="Times New Roman" w:cs="Arial"/>
          <w:b/>
          <w:sz w:val="20"/>
          <w:szCs w:val="20"/>
          <w:lang w:val="en-US"/>
        </w:rPr>
      </w:pPr>
    </w:p>
    <w:p w14:paraId="6D84365E" w14:textId="77777777" w:rsidR="00366D0C" w:rsidRPr="00532156" w:rsidRDefault="00366D0C" w:rsidP="00366D0C">
      <w:pPr>
        <w:spacing w:line="480" w:lineRule="auto"/>
        <w:rPr>
          <w:rFonts w:ascii="Times New Roman" w:hAnsi="Times New Roman" w:cs="Arial"/>
          <w:sz w:val="20"/>
          <w:szCs w:val="20"/>
          <w:u w:val="single"/>
          <w:lang w:val="en-US"/>
        </w:rPr>
      </w:pPr>
      <w:r w:rsidRPr="00532156">
        <w:rPr>
          <w:rFonts w:ascii="Times New Roman" w:hAnsi="Times New Roman" w:cs="Arial"/>
          <w:bCs/>
          <w:sz w:val="20"/>
          <w:szCs w:val="20"/>
          <w:u w:val="single"/>
          <w:lang w:val="en-US"/>
        </w:rPr>
        <w:t>Multivariable Cox proportional hazards regression analysis for the prognostic variables</w:t>
      </w:r>
    </w:p>
    <w:tbl>
      <w:tblPr>
        <w:tblW w:w="1425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79"/>
        <w:gridCol w:w="1531"/>
        <w:gridCol w:w="1387"/>
        <w:gridCol w:w="2351"/>
        <w:gridCol w:w="1354"/>
        <w:gridCol w:w="2362"/>
        <w:gridCol w:w="1187"/>
      </w:tblGrid>
      <w:tr w:rsidR="00366D0C" w:rsidRPr="00532156" w14:paraId="7897B44D" w14:textId="77777777" w:rsidTr="00532156">
        <w:trPr>
          <w:trHeight w:val="320"/>
        </w:trPr>
        <w:tc>
          <w:tcPr>
            <w:tcW w:w="407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426B3D5" w14:textId="77777777" w:rsidR="00366D0C" w:rsidRPr="00532156" w:rsidRDefault="00366D0C" w:rsidP="004815C0">
            <w:pPr>
              <w:spacing w:line="480" w:lineRule="auto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72" w:type="dxa"/>
            <w:gridSpan w:val="6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</w:tcPr>
          <w:p w14:paraId="5BCD9345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  <w:lang w:val="en-US"/>
              </w:rPr>
              <w:t>Hazard Ratios and p-values</w:t>
            </w:r>
          </w:p>
        </w:tc>
      </w:tr>
      <w:tr w:rsidR="00366D0C" w:rsidRPr="00532156" w14:paraId="2B87949B" w14:textId="77777777" w:rsidTr="00532156">
        <w:trPr>
          <w:trHeight w:val="920"/>
        </w:trPr>
        <w:tc>
          <w:tcPr>
            <w:tcW w:w="407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EECDFF0" w14:textId="77777777" w:rsidR="00366D0C" w:rsidRPr="00532156" w:rsidRDefault="00366D0C" w:rsidP="004815C0">
            <w:pPr>
              <w:spacing w:line="480" w:lineRule="auto"/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  <w:t>Predictor</w:t>
            </w:r>
          </w:p>
          <w:p w14:paraId="1057DEAB" w14:textId="77777777" w:rsidR="00366D0C" w:rsidRPr="00532156" w:rsidRDefault="00366D0C" w:rsidP="004815C0">
            <w:pPr>
              <w:spacing w:line="480" w:lineRule="auto"/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16060FEE" w14:textId="77777777" w:rsidR="00366D0C" w:rsidRPr="00532156" w:rsidRDefault="00366D0C" w:rsidP="004815C0">
            <w:pPr>
              <w:spacing w:line="480" w:lineRule="auto"/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19DCDB8" w14:textId="77777777" w:rsidR="00366D0C" w:rsidRPr="00532156" w:rsidRDefault="00532156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  <w:t>Derivation*</w:t>
            </w:r>
            <w:r w:rsidR="00366D0C" w:rsidRPr="00532156"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        </w:t>
            </w:r>
          </w:p>
          <w:p w14:paraId="1DE9BE6C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2B3B0004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bCs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532156">
              <w:rPr>
                <w:rFonts w:ascii="Times New Roman" w:eastAsia="Times New Roman" w:hAnsi="Times New Roman" w:cs="Arial"/>
                <w:bCs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532156">
              <w:rPr>
                <w:rFonts w:ascii="Times New Roman" w:eastAsia="Times New Roman" w:hAnsi="Times New Roman" w:cs="Arial"/>
                <w:bCs/>
                <w:color w:val="000000"/>
                <w:sz w:val="20"/>
                <w:szCs w:val="20"/>
                <w:lang w:val="en-US"/>
              </w:rPr>
              <w:t>=316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</w:tcPr>
          <w:p w14:paraId="117C6313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532156"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proofErr w:type="gramEnd"/>
            <w:r w:rsidRPr="00532156"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  <w:t>-value</w:t>
            </w:r>
            <w:r w:rsidR="00532156" w:rsidRPr="00532156"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</w:p>
          <w:p w14:paraId="6BF181EA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2B11E46F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68754047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  <w:t>Validation            Complete Cases</w:t>
            </w:r>
            <w:r w:rsidRPr="00532156">
              <w:rPr>
                <w:rFonts w:ascii="Times New Roman" w:eastAsia="Times New Roman" w:hAnsi="Times New Roman" w:cs="Arial"/>
                <w:bCs/>
                <w:color w:val="000000"/>
                <w:sz w:val="20"/>
                <w:szCs w:val="20"/>
                <w:lang w:val="en-US"/>
              </w:rPr>
              <w:t xml:space="preserve"> (n=205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752FC858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532156"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proofErr w:type="gramEnd"/>
            <w:r w:rsidRPr="00532156"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  <w:t>-value</w:t>
            </w:r>
          </w:p>
          <w:p w14:paraId="4525CF08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56843182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286C2CA2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  <w:t>Validation         Single Imputation</w:t>
            </w:r>
            <w:r w:rsidRPr="00532156">
              <w:rPr>
                <w:rFonts w:ascii="Times New Roman" w:eastAsia="Times New Roman" w:hAnsi="Times New Roman" w:cs="Arial"/>
                <w:bCs/>
                <w:color w:val="000000"/>
                <w:sz w:val="20"/>
                <w:szCs w:val="20"/>
                <w:lang w:val="en-US"/>
              </w:rPr>
              <w:t xml:space="preserve"> (n=242)*</w:t>
            </w:r>
            <w:r w:rsidR="00532156" w:rsidRPr="00532156">
              <w:rPr>
                <w:rFonts w:ascii="Times New Roman" w:eastAsia="Times New Roman" w:hAnsi="Times New Roman" w:cs="Arial"/>
                <w:bCs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8F9059D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532156"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proofErr w:type="gramEnd"/>
            <w:r w:rsidRPr="00532156"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  <w:t>-value</w:t>
            </w:r>
          </w:p>
          <w:p w14:paraId="64592BCE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4BF25A86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66D0C" w:rsidRPr="00532156" w14:paraId="79D56476" w14:textId="77777777" w:rsidTr="00532156">
        <w:trPr>
          <w:trHeight w:val="300"/>
        </w:trPr>
        <w:tc>
          <w:tcPr>
            <w:tcW w:w="4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CD48E" w14:textId="77777777" w:rsidR="00366D0C" w:rsidRPr="00532156" w:rsidRDefault="00366D0C" w:rsidP="004815C0">
            <w:pPr>
              <w:spacing w:line="480" w:lineRule="auto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Age ≥ 3 years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01B0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1.9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475F6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E1A9C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FC504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E4FA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F8F9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0.49</w:t>
            </w:r>
          </w:p>
        </w:tc>
      </w:tr>
      <w:tr w:rsidR="00366D0C" w:rsidRPr="00532156" w14:paraId="6923571B" w14:textId="77777777" w:rsidTr="00532156">
        <w:trPr>
          <w:trHeight w:val="300"/>
        </w:trPr>
        <w:tc>
          <w:tcPr>
            <w:tcW w:w="4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BF463" w14:textId="77777777" w:rsidR="00366D0C" w:rsidRPr="00532156" w:rsidRDefault="00366D0C" w:rsidP="004815C0">
            <w:pPr>
              <w:spacing w:line="480" w:lineRule="auto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Increasing symptom duration (months)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34A2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0D4E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E5D1A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7A46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A260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19A2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0.15</w:t>
            </w:r>
          </w:p>
        </w:tc>
      </w:tr>
      <w:tr w:rsidR="00366D0C" w:rsidRPr="00532156" w14:paraId="18EDE780" w14:textId="77777777" w:rsidTr="00532156">
        <w:trPr>
          <w:trHeight w:val="300"/>
        </w:trPr>
        <w:tc>
          <w:tcPr>
            <w:tcW w:w="4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19F5F" w14:textId="77777777" w:rsidR="00366D0C" w:rsidRPr="00532156" w:rsidRDefault="00366D0C" w:rsidP="004815C0">
            <w:pPr>
              <w:spacing w:line="480" w:lineRule="auto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Ring enhancement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BCF5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CB462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0E1FA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A0D83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1E53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37C9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0.25</w:t>
            </w:r>
          </w:p>
        </w:tc>
      </w:tr>
      <w:tr w:rsidR="00366D0C" w:rsidRPr="00532156" w14:paraId="07550F09" w14:textId="77777777" w:rsidTr="00532156">
        <w:trPr>
          <w:trHeight w:val="320"/>
        </w:trPr>
        <w:tc>
          <w:tcPr>
            <w:tcW w:w="407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6C5EE" w14:textId="77777777" w:rsidR="00366D0C" w:rsidRPr="00532156" w:rsidRDefault="00366D0C" w:rsidP="004815C0">
            <w:pPr>
              <w:spacing w:line="480" w:lineRule="auto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RT &amp; chemotherapy versus RT: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430A6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7B2D70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8B196B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5B281E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EBF52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7E04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</w:tbl>
    <w:p w14:paraId="652E8CDB" w14:textId="77777777" w:rsidR="00366D0C" w:rsidRPr="00532156" w:rsidRDefault="00366D0C" w:rsidP="00366D0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Arial"/>
          <w:b/>
          <w:bCs/>
          <w:sz w:val="20"/>
          <w:szCs w:val="20"/>
          <w:lang w:val="en-US"/>
        </w:rPr>
      </w:pPr>
    </w:p>
    <w:p w14:paraId="45DE9D6D" w14:textId="3CA62A1B" w:rsidR="00532156" w:rsidRPr="00532156" w:rsidRDefault="00532156" w:rsidP="00532156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*    </w:t>
      </w:r>
      <w:r w:rsidRPr="00532156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Data </w:t>
      </w:r>
      <w:r w:rsidRPr="00532156">
        <w:rPr>
          <w:rFonts w:ascii="Times New Roman" w:hAnsi="Times New Roman" w:cs="Times New Roman"/>
          <w:i/>
          <w:sz w:val="20"/>
          <w:szCs w:val="20"/>
          <w:lang w:val="en-US"/>
        </w:rPr>
        <w:t>directly copied from the original study</w:t>
      </w:r>
      <w:r w:rsidR="00746025">
        <w:rPr>
          <w:rFonts w:ascii="Times New Roman" w:hAnsi="Times New Roman" w:cs="Times New Roman"/>
          <w:i/>
          <w:sz w:val="20"/>
          <w:szCs w:val="20"/>
          <w:lang w:val="en-US"/>
        </w:rPr>
        <w:t xml:space="preserve"> [5]</w:t>
      </w:r>
      <w:r w:rsidRPr="00532156"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</w:p>
    <w:p w14:paraId="084A3FB5" w14:textId="77777777" w:rsidR="00366D0C" w:rsidRPr="00532156" w:rsidRDefault="00366D0C" w:rsidP="00366D0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Arial"/>
          <w:b/>
          <w:bCs/>
          <w:sz w:val="20"/>
          <w:szCs w:val="20"/>
          <w:lang w:val="en-US"/>
        </w:rPr>
      </w:pPr>
      <w:r w:rsidRPr="00532156">
        <w:rPr>
          <w:rFonts w:ascii="Times New Roman" w:hAnsi="Times New Roman" w:cs="Arial"/>
          <w:b/>
          <w:bCs/>
          <w:sz w:val="20"/>
          <w:szCs w:val="20"/>
          <w:lang w:val="en-US"/>
        </w:rPr>
        <w:t>*</w:t>
      </w:r>
      <w:r w:rsidR="00532156" w:rsidRPr="00532156">
        <w:rPr>
          <w:rFonts w:ascii="Times New Roman" w:hAnsi="Times New Roman" w:cs="Arial"/>
          <w:b/>
          <w:bCs/>
          <w:sz w:val="20"/>
          <w:szCs w:val="20"/>
          <w:lang w:val="en-US"/>
        </w:rPr>
        <w:t>*</w:t>
      </w:r>
      <w:r w:rsidR="00532156">
        <w:rPr>
          <w:rFonts w:ascii="Times New Roman" w:hAnsi="Times New Roman" w:cs="Arial"/>
          <w:b/>
          <w:bCs/>
          <w:sz w:val="20"/>
          <w:szCs w:val="20"/>
          <w:lang w:val="en-US"/>
        </w:rPr>
        <w:t xml:space="preserve"> </w:t>
      </w:r>
      <w:proofErr w:type="gramStart"/>
      <w:r w:rsidRPr="00532156">
        <w:rPr>
          <w:rFonts w:ascii="Times New Roman" w:hAnsi="Times New Roman" w:cs="Arial"/>
          <w:bCs/>
          <w:i/>
          <w:sz w:val="20"/>
          <w:szCs w:val="20"/>
          <w:lang w:val="en-US"/>
        </w:rPr>
        <w:t>n</w:t>
      </w:r>
      <w:proofErr w:type="gramEnd"/>
      <w:r w:rsidRPr="00532156">
        <w:rPr>
          <w:rFonts w:ascii="Times New Roman" w:hAnsi="Times New Roman" w:cs="Arial"/>
          <w:bCs/>
          <w:i/>
          <w:sz w:val="20"/>
          <w:szCs w:val="20"/>
          <w:lang w:val="en-US"/>
        </w:rPr>
        <w:t>=242, 7 patients were missing survival time and/or event status</w:t>
      </w:r>
    </w:p>
    <w:p w14:paraId="237AC5D1" w14:textId="77777777" w:rsidR="00366D0C" w:rsidRPr="00532156" w:rsidRDefault="00366D0C" w:rsidP="00366D0C">
      <w:pPr>
        <w:spacing w:line="480" w:lineRule="auto"/>
        <w:rPr>
          <w:rFonts w:ascii="Times New Roman" w:hAnsi="Times New Roman" w:cs="Arial"/>
          <w:sz w:val="20"/>
          <w:szCs w:val="20"/>
          <w:lang w:val="en-US"/>
        </w:rPr>
      </w:pPr>
    </w:p>
    <w:p w14:paraId="3803AC35" w14:textId="77777777" w:rsidR="00366D0C" w:rsidRPr="00532156" w:rsidRDefault="00366D0C" w:rsidP="00366D0C">
      <w:pPr>
        <w:spacing w:line="480" w:lineRule="auto"/>
        <w:jc w:val="both"/>
        <w:rPr>
          <w:rFonts w:ascii="Times New Roman" w:hAnsi="Times New Roman" w:cs="Arial"/>
          <w:sz w:val="20"/>
          <w:szCs w:val="20"/>
          <w:u w:val="single"/>
          <w:lang w:val="en-US"/>
        </w:rPr>
      </w:pPr>
    </w:p>
    <w:p w14:paraId="7FF23974" w14:textId="77777777" w:rsidR="00532156" w:rsidRDefault="00532156">
      <w:pPr>
        <w:rPr>
          <w:rFonts w:ascii="Times New Roman" w:hAnsi="Times New Roman" w:cs="Arial"/>
          <w:sz w:val="20"/>
          <w:szCs w:val="20"/>
          <w:u w:val="single"/>
          <w:lang w:val="en-US"/>
        </w:rPr>
      </w:pPr>
      <w:r>
        <w:rPr>
          <w:rFonts w:ascii="Times New Roman" w:hAnsi="Times New Roman" w:cs="Arial"/>
          <w:sz w:val="20"/>
          <w:szCs w:val="20"/>
          <w:u w:val="single"/>
          <w:lang w:val="en-US"/>
        </w:rPr>
        <w:br w:type="page"/>
      </w:r>
    </w:p>
    <w:p w14:paraId="0A930CEE" w14:textId="77777777" w:rsidR="00366D0C" w:rsidRPr="00532156" w:rsidRDefault="00366D0C" w:rsidP="00366D0C">
      <w:pPr>
        <w:spacing w:line="480" w:lineRule="auto"/>
        <w:jc w:val="both"/>
        <w:rPr>
          <w:rFonts w:ascii="Times New Roman" w:hAnsi="Times New Roman" w:cs="Arial"/>
          <w:sz w:val="20"/>
          <w:szCs w:val="20"/>
          <w:u w:val="single"/>
          <w:lang w:val="en-US"/>
        </w:rPr>
      </w:pPr>
      <w:r w:rsidRPr="00532156">
        <w:rPr>
          <w:rFonts w:ascii="Times New Roman" w:hAnsi="Times New Roman" w:cs="Arial"/>
          <w:sz w:val="20"/>
          <w:szCs w:val="20"/>
          <w:u w:val="single"/>
          <w:lang w:val="en-US"/>
        </w:rPr>
        <w:lastRenderedPageBreak/>
        <w:t>Method 1: Regression on the Prognostic Index</w:t>
      </w:r>
    </w:p>
    <w:tbl>
      <w:tblPr>
        <w:tblW w:w="102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60"/>
        <w:gridCol w:w="2000"/>
        <w:gridCol w:w="2440"/>
      </w:tblGrid>
      <w:tr w:rsidR="00366D0C" w:rsidRPr="00532156" w14:paraId="2E79D554" w14:textId="77777777" w:rsidTr="004815C0">
        <w:trPr>
          <w:trHeight w:val="320"/>
        </w:trPr>
        <w:tc>
          <w:tcPr>
            <w:tcW w:w="57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663CE9E" w14:textId="77777777" w:rsidR="00366D0C" w:rsidRPr="00532156" w:rsidRDefault="00366D0C" w:rsidP="004815C0">
            <w:pPr>
              <w:spacing w:line="480" w:lineRule="auto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DFA5A29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  <w:t>Slope of PI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61E423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532156"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proofErr w:type="gramEnd"/>
            <w:r w:rsidRPr="00532156"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 w:rsidR="00366D0C" w:rsidRPr="00532156" w14:paraId="4206C43D" w14:textId="77777777" w:rsidTr="004815C0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F9BD5A" w14:textId="77777777" w:rsidR="00366D0C" w:rsidRPr="00532156" w:rsidRDefault="00366D0C" w:rsidP="004815C0">
            <w:pPr>
              <w:spacing w:line="480" w:lineRule="auto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Complete cases (n=20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1E443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EAB85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0.0024</w:t>
            </w:r>
          </w:p>
        </w:tc>
      </w:tr>
      <w:tr w:rsidR="00366D0C" w:rsidRPr="00532156" w14:paraId="77301466" w14:textId="77777777" w:rsidTr="004815C0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33779" w14:textId="77777777" w:rsidR="00366D0C" w:rsidRPr="00532156" w:rsidRDefault="00366D0C" w:rsidP="004815C0">
            <w:pPr>
              <w:spacing w:line="480" w:lineRule="auto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Single Imputation (n=242)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93D23B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F500E4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0.0002</w:t>
            </w:r>
          </w:p>
        </w:tc>
      </w:tr>
      <w:tr w:rsidR="00366D0C" w:rsidRPr="00532156" w14:paraId="233996CB" w14:textId="77777777" w:rsidTr="004815C0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8B8AA3" w14:textId="77777777" w:rsidR="00366D0C" w:rsidRPr="00532156" w:rsidRDefault="00366D0C" w:rsidP="004815C0">
            <w:pPr>
              <w:spacing w:line="480" w:lineRule="auto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Multiple Imputation (n=242)*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2532D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DB585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0.0005</w:t>
            </w:r>
          </w:p>
        </w:tc>
      </w:tr>
    </w:tbl>
    <w:p w14:paraId="735ABDAA" w14:textId="77777777" w:rsidR="00366D0C" w:rsidRPr="00532156" w:rsidRDefault="00366D0C" w:rsidP="00366D0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Arial"/>
          <w:b/>
          <w:bCs/>
          <w:sz w:val="20"/>
          <w:szCs w:val="20"/>
          <w:lang w:val="en-US"/>
        </w:rPr>
      </w:pPr>
    </w:p>
    <w:p w14:paraId="7B2B0D61" w14:textId="77777777" w:rsidR="00366D0C" w:rsidRPr="00532156" w:rsidRDefault="00366D0C" w:rsidP="00366D0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Arial"/>
          <w:b/>
          <w:bCs/>
          <w:sz w:val="20"/>
          <w:szCs w:val="20"/>
          <w:lang w:val="en-US"/>
        </w:rPr>
      </w:pPr>
      <w:r w:rsidRPr="00532156">
        <w:rPr>
          <w:rFonts w:ascii="Times New Roman" w:hAnsi="Times New Roman" w:cs="Arial"/>
          <w:b/>
          <w:bCs/>
          <w:sz w:val="20"/>
          <w:szCs w:val="20"/>
          <w:lang w:val="en-US"/>
        </w:rPr>
        <w:t>*</w:t>
      </w:r>
      <w:r w:rsidR="00532156">
        <w:rPr>
          <w:rFonts w:ascii="Times New Roman" w:hAnsi="Times New Roman" w:cs="Arial"/>
          <w:b/>
          <w:bCs/>
          <w:sz w:val="20"/>
          <w:szCs w:val="20"/>
          <w:lang w:val="en-US"/>
        </w:rPr>
        <w:t xml:space="preserve"> </w:t>
      </w:r>
      <w:proofErr w:type="gramStart"/>
      <w:r w:rsidRPr="00532156">
        <w:rPr>
          <w:rFonts w:ascii="Times New Roman" w:hAnsi="Times New Roman" w:cs="Arial"/>
          <w:bCs/>
          <w:i/>
          <w:sz w:val="20"/>
          <w:szCs w:val="20"/>
          <w:lang w:val="en-US"/>
        </w:rPr>
        <w:t>n</w:t>
      </w:r>
      <w:proofErr w:type="gramEnd"/>
      <w:r w:rsidRPr="00532156">
        <w:rPr>
          <w:rFonts w:ascii="Times New Roman" w:hAnsi="Times New Roman" w:cs="Arial"/>
          <w:bCs/>
          <w:i/>
          <w:sz w:val="20"/>
          <w:szCs w:val="20"/>
          <w:lang w:val="en-US"/>
        </w:rPr>
        <w:t>=242, 7 patients were missing survival time and/or event status</w:t>
      </w:r>
    </w:p>
    <w:p w14:paraId="3DAD2E5C" w14:textId="77777777" w:rsidR="00366D0C" w:rsidRPr="00532156" w:rsidRDefault="00366D0C" w:rsidP="00366D0C">
      <w:pPr>
        <w:spacing w:line="480" w:lineRule="auto"/>
        <w:jc w:val="both"/>
        <w:rPr>
          <w:rFonts w:ascii="Times New Roman" w:hAnsi="Times New Roman" w:cs="Arial"/>
          <w:i/>
          <w:sz w:val="20"/>
          <w:szCs w:val="20"/>
          <w:lang w:val="en-US"/>
        </w:rPr>
      </w:pPr>
    </w:p>
    <w:p w14:paraId="37D85D75" w14:textId="77777777" w:rsidR="00366D0C" w:rsidRPr="00532156" w:rsidRDefault="00366D0C" w:rsidP="00366D0C">
      <w:pPr>
        <w:spacing w:line="480" w:lineRule="auto"/>
        <w:jc w:val="both"/>
        <w:rPr>
          <w:rFonts w:ascii="Times New Roman" w:hAnsi="Times New Roman" w:cs="Arial"/>
          <w:sz w:val="20"/>
          <w:szCs w:val="20"/>
          <w:u w:val="single"/>
          <w:lang w:val="en-US"/>
        </w:rPr>
      </w:pPr>
      <w:r w:rsidRPr="00532156">
        <w:rPr>
          <w:rFonts w:ascii="Times New Roman" w:hAnsi="Times New Roman" w:cs="Arial"/>
          <w:sz w:val="20"/>
          <w:szCs w:val="20"/>
          <w:u w:val="single"/>
          <w:lang w:val="en-US"/>
        </w:rPr>
        <w:t>Method 2: Model misspecification/fit</w:t>
      </w:r>
    </w:p>
    <w:tbl>
      <w:tblPr>
        <w:tblW w:w="102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60"/>
        <w:gridCol w:w="2000"/>
        <w:gridCol w:w="2440"/>
      </w:tblGrid>
      <w:tr w:rsidR="00366D0C" w:rsidRPr="00532156" w14:paraId="48EE5723" w14:textId="77777777" w:rsidTr="004815C0">
        <w:trPr>
          <w:trHeight w:val="320"/>
        </w:trPr>
        <w:tc>
          <w:tcPr>
            <w:tcW w:w="57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28629C6" w14:textId="77777777" w:rsidR="00366D0C" w:rsidRPr="00532156" w:rsidRDefault="00366D0C" w:rsidP="004815C0">
            <w:pPr>
              <w:spacing w:line="480" w:lineRule="auto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FFD435B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  <w:t>Chi</w:t>
            </w:r>
            <w:r w:rsidRPr="00532156"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0DDD44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532156"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proofErr w:type="gramEnd"/>
            <w:r w:rsidRPr="00532156"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 w:rsidR="00366D0C" w:rsidRPr="00532156" w14:paraId="0B8EB1C4" w14:textId="77777777" w:rsidTr="004815C0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1C6F5" w14:textId="77777777" w:rsidR="00366D0C" w:rsidRPr="00532156" w:rsidRDefault="00366D0C" w:rsidP="004815C0">
            <w:pPr>
              <w:spacing w:line="480" w:lineRule="auto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Complete cases (n=20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A9EC3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10.9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F97F1F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0.027</w:t>
            </w:r>
          </w:p>
        </w:tc>
      </w:tr>
      <w:tr w:rsidR="00366D0C" w:rsidRPr="00532156" w14:paraId="1C94AFCA" w14:textId="77777777" w:rsidTr="004815C0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465616" w14:textId="77777777" w:rsidR="00366D0C" w:rsidRPr="00532156" w:rsidRDefault="00366D0C" w:rsidP="004815C0">
            <w:pPr>
              <w:spacing w:line="480" w:lineRule="auto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Single Imputation (n=242)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17870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12.3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630A4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0.015</w:t>
            </w:r>
          </w:p>
        </w:tc>
      </w:tr>
      <w:tr w:rsidR="00366D0C" w:rsidRPr="00532156" w14:paraId="0132C857" w14:textId="77777777" w:rsidTr="004815C0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8924E" w14:textId="77777777" w:rsidR="00366D0C" w:rsidRPr="00532156" w:rsidRDefault="00366D0C" w:rsidP="004815C0">
            <w:pPr>
              <w:spacing w:line="480" w:lineRule="auto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Multiple Imputation (n=242)*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17D79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9.7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75B34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0.002</w:t>
            </w:r>
          </w:p>
        </w:tc>
      </w:tr>
    </w:tbl>
    <w:p w14:paraId="143C5B0B" w14:textId="77777777" w:rsidR="00366D0C" w:rsidRPr="00532156" w:rsidRDefault="00366D0C" w:rsidP="00366D0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Arial"/>
          <w:b/>
          <w:bCs/>
          <w:sz w:val="20"/>
          <w:szCs w:val="20"/>
          <w:lang w:val="en-US"/>
        </w:rPr>
      </w:pPr>
    </w:p>
    <w:p w14:paraId="6A7D79A1" w14:textId="77777777" w:rsidR="00366D0C" w:rsidRPr="00532156" w:rsidRDefault="00366D0C" w:rsidP="00366D0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Arial"/>
          <w:b/>
          <w:bCs/>
          <w:sz w:val="20"/>
          <w:szCs w:val="20"/>
          <w:lang w:val="en-US"/>
        </w:rPr>
      </w:pPr>
      <w:r w:rsidRPr="00532156">
        <w:rPr>
          <w:rFonts w:ascii="Times New Roman" w:hAnsi="Times New Roman" w:cs="Arial"/>
          <w:b/>
          <w:bCs/>
          <w:sz w:val="20"/>
          <w:szCs w:val="20"/>
          <w:lang w:val="en-US"/>
        </w:rPr>
        <w:t xml:space="preserve">* </w:t>
      </w:r>
      <w:proofErr w:type="gramStart"/>
      <w:r w:rsidRPr="00532156">
        <w:rPr>
          <w:rFonts w:ascii="Times New Roman" w:hAnsi="Times New Roman" w:cs="Arial"/>
          <w:bCs/>
          <w:i/>
          <w:sz w:val="20"/>
          <w:szCs w:val="20"/>
          <w:lang w:val="en-US"/>
        </w:rPr>
        <w:t>n</w:t>
      </w:r>
      <w:proofErr w:type="gramEnd"/>
      <w:r w:rsidRPr="00532156">
        <w:rPr>
          <w:rFonts w:ascii="Times New Roman" w:hAnsi="Times New Roman" w:cs="Arial"/>
          <w:bCs/>
          <w:i/>
          <w:sz w:val="20"/>
          <w:szCs w:val="20"/>
          <w:lang w:val="en-US"/>
        </w:rPr>
        <w:t>=242, 7 patients were missing survival time and/or event status</w:t>
      </w:r>
    </w:p>
    <w:p w14:paraId="6AB00983" w14:textId="77777777" w:rsidR="00532156" w:rsidRDefault="00532156">
      <w:pPr>
        <w:rPr>
          <w:rFonts w:ascii="Times New Roman" w:hAnsi="Times New Roman" w:cs="Arial"/>
          <w:sz w:val="20"/>
          <w:szCs w:val="20"/>
          <w:u w:val="single"/>
          <w:lang w:val="en-US"/>
        </w:rPr>
      </w:pPr>
      <w:r>
        <w:rPr>
          <w:rFonts w:ascii="Times New Roman" w:hAnsi="Times New Roman" w:cs="Arial"/>
          <w:sz w:val="20"/>
          <w:szCs w:val="20"/>
          <w:u w:val="single"/>
          <w:lang w:val="en-US"/>
        </w:rPr>
        <w:br w:type="page"/>
      </w:r>
    </w:p>
    <w:p w14:paraId="7E69DE06" w14:textId="77777777" w:rsidR="00366D0C" w:rsidRPr="00532156" w:rsidRDefault="00366D0C" w:rsidP="00366D0C">
      <w:pPr>
        <w:spacing w:before="2" w:after="2" w:line="480" w:lineRule="auto"/>
        <w:jc w:val="both"/>
        <w:rPr>
          <w:rFonts w:ascii="Times New Roman" w:hAnsi="Times New Roman" w:cs="Arial"/>
          <w:sz w:val="20"/>
          <w:szCs w:val="20"/>
          <w:u w:val="single"/>
          <w:lang w:val="en-US"/>
        </w:rPr>
      </w:pPr>
      <w:r w:rsidRPr="00532156">
        <w:rPr>
          <w:rFonts w:ascii="Times New Roman" w:hAnsi="Times New Roman" w:cs="Arial"/>
          <w:sz w:val="20"/>
          <w:szCs w:val="20"/>
          <w:u w:val="single"/>
          <w:lang w:val="en-US"/>
        </w:rPr>
        <w:t>Method 3: Measures of discrimination</w:t>
      </w:r>
    </w:p>
    <w:tbl>
      <w:tblPr>
        <w:tblW w:w="102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60"/>
        <w:gridCol w:w="2000"/>
        <w:gridCol w:w="2440"/>
      </w:tblGrid>
      <w:tr w:rsidR="00366D0C" w:rsidRPr="00532156" w14:paraId="1E496326" w14:textId="77777777" w:rsidTr="004815C0">
        <w:trPr>
          <w:trHeight w:val="320"/>
        </w:trPr>
        <w:tc>
          <w:tcPr>
            <w:tcW w:w="57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E777A8D" w14:textId="77777777" w:rsidR="00366D0C" w:rsidRPr="00532156" w:rsidRDefault="00366D0C" w:rsidP="004815C0">
            <w:pPr>
              <w:spacing w:line="480" w:lineRule="auto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A53C22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  <w:t>Harrell's c-index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6008DB6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  <w:t>Standard error</w:t>
            </w:r>
          </w:p>
        </w:tc>
      </w:tr>
      <w:tr w:rsidR="00366D0C" w:rsidRPr="00532156" w14:paraId="7392F766" w14:textId="77777777" w:rsidTr="004815C0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6D6F17" w14:textId="77777777" w:rsidR="00366D0C" w:rsidRPr="00532156" w:rsidRDefault="00366D0C" w:rsidP="004815C0">
            <w:pPr>
              <w:spacing w:line="480" w:lineRule="auto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Complete cases (n=20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B875F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4FBF6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0.490</w:t>
            </w:r>
          </w:p>
        </w:tc>
      </w:tr>
      <w:tr w:rsidR="00366D0C" w:rsidRPr="00532156" w14:paraId="1B9B09E6" w14:textId="77777777" w:rsidTr="004815C0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29EC47" w14:textId="77777777" w:rsidR="00366D0C" w:rsidRPr="00532156" w:rsidRDefault="00366D0C" w:rsidP="004815C0">
            <w:pPr>
              <w:spacing w:line="480" w:lineRule="auto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Single Imputation (n=242)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A531C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3218E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0.044</w:t>
            </w:r>
          </w:p>
        </w:tc>
      </w:tr>
      <w:tr w:rsidR="00366D0C" w:rsidRPr="00532156" w14:paraId="372F7D95" w14:textId="77777777" w:rsidTr="004815C0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D770B5" w14:textId="77777777" w:rsidR="00366D0C" w:rsidRPr="00532156" w:rsidRDefault="00366D0C" w:rsidP="004815C0">
            <w:pPr>
              <w:spacing w:line="480" w:lineRule="auto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Multiple Imputation (n=242)*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B936A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3242C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0.044</w:t>
            </w:r>
          </w:p>
        </w:tc>
      </w:tr>
    </w:tbl>
    <w:p w14:paraId="33F18F8D" w14:textId="77777777" w:rsidR="00366D0C" w:rsidRPr="00532156" w:rsidRDefault="00366D0C" w:rsidP="00366D0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Arial"/>
          <w:b/>
          <w:bCs/>
          <w:sz w:val="20"/>
          <w:szCs w:val="20"/>
          <w:lang w:val="en-US"/>
        </w:rPr>
      </w:pPr>
    </w:p>
    <w:p w14:paraId="551CE691" w14:textId="77777777" w:rsidR="00366D0C" w:rsidRPr="00532156" w:rsidRDefault="00366D0C" w:rsidP="00366D0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Arial"/>
          <w:b/>
          <w:bCs/>
          <w:sz w:val="20"/>
          <w:szCs w:val="20"/>
          <w:lang w:val="en-US"/>
        </w:rPr>
      </w:pPr>
      <w:r w:rsidRPr="00532156">
        <w:rPr>
          <w:rFonts w:ascii="Times New Roman" w:hAnsi="Times New Roman" w:cs="Arial"/>
          <w:b/>
          <w:bCs/>
          <w:sz w:val="20"/>
          <w:szCs w:val="20"/>
          <w:lang w:val="en-US"/>
        </w:rPr>
        <w:t xml:space="preserve">* </w:t>
      </w:r>
      <w:proofErr w:type="gramStart"/>
      <w:r w:rsidRPr="00532156">
        <w:rPr>
          <w:rFonts w:ascii="Times New Roman" w:hAnsi="Times New Roman" w:cs="Arial"/>
          <w:bCs/>
          <w:i/>
          <w:sz w:val="20"/>
          <w:szCs w:val="20"/>
          <w:lang w:val="en-US"/>
        </w:rPr>
        <w:t>n</w:t>
      </w:r>
      <w:proofErr w:type="gramEnd"/>
      <w:r w:rsidRPr="00532156">
        <w:rPr>
          <w:rFonts w:ascii="Times New Roman" w:hAnsi="Times New Roman" w:cs="Arial"/>
          <w:bCs/>
          <w:i/>
          <w:sz w:val="20"/>
          <w:szCs w:val="20"/>
          <w:lang w:val="en-US"/>
        </w:rPr>
        <w:t>=242, 7 patients were missing survival time and/or event status</w:t>
      </w:r>
    </w:p>
    <w:p w14:paraId="50C63A6B" w14:textId="77777777" w:rsidR="00366D0C" w:rsidRPr="00532156" w:rsidRDefault="00366D0C" w:rsidP="00366D0C">
      <w:pPr>
        <w:spacing w:before="2" w:after="2" w:line="480" w:lineRule="auto"/>
        <w:jc w:val="both"/>
        <w:rPr>
          <w:rFonts w:ascii="Times New Roman" w:hAnsi="Times New Roman" w:cs="Arial"/>
          <w:i/>
          <w:sz w:val="20"/>
          <w:szCs w:val="20"/>
          <w:lang w:val="en-US"/>
        </w:rPr>
      </w:pPr>
    </w:p>
    <w:p w14:paraId="5FBBEA5E" w14:textId="77777777" w:rsidR="00366D0C" w:rsidRPr="00532156" w:rsidRDefault="00366D0C" w:rsidP="00366D0C">
      <w:pPr>
        <w:spacing w:line="480" w:lineRule="auto"/>
        <w:rPr>
          <w:rFonts w:ascii="Times New Roman" w:hAnsi="Times New Roman" w:cs="Arial"/>
          <w:sz w:val="20"/>
          <w:szCs w:val="20"/>
          <w:u w:val="single"/>
          <w:lang w:val="en-US"/>
        </w:rPr>
      </w:pPr>
      <w:r w:rsidRPr="00532156">
        <w:rPr>
          <w:rFonts w:ascii="Times New Roman" w:hAnsi="Times New Roman" w:cs="Arial"/>
          <w:sz w:val="20"/>
          <w:szCs w:val="20"/>
          <w:u w:val="single"/>
          <w:lang w:val="en-US"/>
        </w:rPr>
        <w:t>Method 5: Hazard ratios across risk groups</w:t>
      </w:r>
    </w:p>
    <w:tbl>
      <w:tblPr>
        <w:tblW w:w="1323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60"/>
        <w:gridCol w:w="2695"/>
        <w:gridCol w:w="2101"/>
        <w:gridCol w:w="2681"/>
      </w:tblGrid>
      <w:tr w:rsidR="00366D0C" w:rsidRPr="00532156" w14:paraId="7EE5F72B" w14:textId="77777777" w:rsidTr="004815C0">
        <w:trPr>
          <w:trHeight w:val="32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71B0DA3" w14:textId="77777777" w:rsidR="00366D0C" w:rsidRPr="00532156" w:rsidRDefault="00366D0C" w:rsidP="004815C0">
            <w:pPr>
              <w:spacing w:line="480" w:lineRule="auto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477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3E6F8DC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  <w:t>Hazard ratios</w:t>
            </w:r>
          </w:p>
        </w:tc>
      </w:tr>
      <w:tr w:rsidR="00366D0C" w:rsidRPr="00532156" w14:paraId="457959BA" w14:textId="77777777" w:rsidTr="004815C0">
        <w:trPr>
          <w:trHeight w:val="32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7483883" w14:textId="77777777" w:rsidR="00366D0C" w:rsidRPr="00532156" w:rsidRDefault="00366D0C" w:rsidP="004815C0">
            <w:pPr>
              <w:spacing w:line="480" w:lineRule="auto"/>
              <w:jc w:val="right"/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 </w:t>
            </w:r>
            <w:r w:rsidRPr="00532156">
              <w:rPr>
                <w:rFonts w:ascii="Times New Roman" w:eastAsia="Times New Roman" w:hAnsi="Times New Roman" w:cs="Arial"/>
                <w:b/>
                <w:color w:val="000000"/>
                <w:sz w:val="20"/>
                <w:szCs w:val="20"/>
                <w:lang w:val="en-US"/>
              </w:rPr>
              <w:t>Risk groups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ACD83A" w14:textId="602C7067" w:rsidR="00366D0C" w:rsidRPr="00532156" w:rsidRDefault="00366D0C" w:rsidP="00BA2869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Intermediate vs. </w:t>
            </w:r>
            <w:ins w:id="0" w:author="Voordijk" w:date="2017-04-23T20:36:00Z">
              <w:r w:rsidR="00BA2869">
                <w:rPr>
                  <w:rFonts w:ascii="Times New Roman" w:eastAsia="Times New Roman" w:hAnsi="Times New Roman" w:cs="Arial"/>
                  <w:b/>
                  <w:bCs/>
                  <w:color w:val="000000"/>
                  <w:sz w:val="20"/>
                  <w:szCs w:val="20"/>
                  <w:lang w:val="en-US"/>
                </w:rPr>
                <w:t>Standard</w:t>
              </w:r>
            </w:ins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9EFEC5B" w14:textId="23E0FE94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High vs. </w:t>
            </w:r>
            <w:ins w:id="1" w:author="Voordijk" w:date="2017-04-23T20:36:00Z">
              <w:r w:rsidR="00BA2869">
                <w:rPr>
                  <w:rFonts w:ascii="Times New Roman" w:eastAsia="Times New Roman" w:hAnsi="Times New Roman" w:cs="Arial"/>
                  <w:b/>
                  <w:bCs/>
                  <w:color w:val="000000"/>
                  <w:sz w:val="20"/>
                  <w:szCs w:val="20"/>
                  <w:lang w:val="en-US"/>
                </w:rPr>
                <w:t>Standard</w:t>
              </w:r>
            </w:ins>
            <w:bookmarkStart w:id="2" w:name="_GoBack"/>
            <w:bookmarkEnd w:id="2"/>
          </w:p>
        </w:tc>
        <w:tc>
          <w:tcPr>
            <w:tcW w:w="26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44B3D3F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b/>
                <w:bCs/>
                <w:color w:val="000000"/>
                <w:sz w:val="20"/>
                <w:szCs w:val="20"/>
                <w:lang w:val="en-US"/>
              </w:rPr>
              <w:t>High vs. Intermediate</w:t>
            </w:r>
          </w:p>
        </w:tc>
      </w:tr>
      <w:tr w:rsidR="00366D0C" w:rsidRPr="00532156" w14:paraId="1F97FFAB" w14:textId="77777777" w:rsidTr="004815C0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74051E" w14:textId="77777777" w:rsidR="00366D0C" w:rsidRPr="00532156" w:rsidRDefault="00366D0C" w:rsidP="004815C0">
            <w:pPr>
              <w:spacing w:line="480" w:lineRule="auto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Complete cases (n=205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533DB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317E0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47B281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1.27</w:t>
            </w:r>
          </w:p>
        </w:tc>
      </w:tr>
      <w:tr w:rsidR="00366D0C" w:rsidRPr="00532156" w14:paraId="34C7623C" w14:textId="77777777" w:rsidTr="004815C0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37FFE4" w14:textId="77777777" w:rsidR="00366D0C" w:rsidRPr="00532156" w:rsidRDefault="00366D0C" w:rsidP="004815C0">
            <w:pPr>
              <w:spacing w:line="480" w:lineRule="auto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Single Imputation (n=242)*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608D37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166A72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1.69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E6DCE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1.41</w:t>
            </w:r>
          </w:p>
        </w:tc>
      </w:tr>
      <w:tr w:rsidR="00366D0C" w:rsidRPr="00532156" w14:paraId="0ABE405D" w14:textId="77777777" w:rsidTr="004815C0">
        <w:trPr>
          <w:trHeight w:val="300"/>
        </w:trPr>
        <w:tc>
          <w:tcPr>
            <w:tcW w:w="57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106EF0" w14:textId="77777777" w:rsidR="00366D0C" w:rsidRPr="00532156" w:rsidRDefault="00366D0C" w:rsidP="004815C0">
            <w:pPr>
              <w:spacing w:line="480" w:lineRule="auto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Multiple Imputation (n=242)* averaged risks**</w:t>
            </w:r>
          </w:p>
        </w:tc>
        <w:tc>
          <w:tcPr>
            <w:tcW w:w="269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CD08A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21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5938CA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1.63</w:t>
            </w:r>
          </w:p>
        </w:tc>
        <w:tc>
          <w:tcPr>
            <w:tcW w:w="268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4848F" w14:textId="77777777" w:rsidR="00366D0C" w:rsidRPr="00532156" w:rsidRDefault="00366D0C" w:rsidP="004815C0">
            <w:pPr>
              <w:spacing w:line="480" w:lineRule="auto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</w:pPr>
            <w:r w:rsidRPr="00532156">
              <w:rPr>
                <w:rFonts w:ascii="Times New Roman" w:eastAsia="Times New Roman" w:hAnsi="Times New Roman" w:cs="Arial"/>
                <w:color w:val="000000"/>
                <w:sz w:val="20"/>
                <w:szCs w:val="20"/>
                <w:lang w:val="en-US"/>
              </w:rPr>
              <w:t>1.28</w:t>
            </w:r>
          </w:p>
        </w:tc>
      </w:tr>
    </w:tbl>
    <w:p w14:paraId="3FB7DE2B" w14:textId="77777777" w:rsidR="00366D0C" w:rsidRPr="00532156" w:rsidRDefault="00366D0C" w:rsidP="00366D0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Arial"/>
          <w:b/>
          <w:bCs/>
          <w:sz w:val="20"/>
          <w:szCs w:val="20"/>
          <w:lang w:val="en-US"/>
        </w:rPr>
      </w:pPr>
    </w:p>
    <w:p w14:paraId="0BD2DBCF" w14:textId="77777777" w:rsidR="00366D0C" w:rsidRPr="00532156" w:rsidRDefault="00366D0C" w:rsidP="00366D0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Arial"/>
          <w:b/>
          <w:bCs/>
          <w:sz w:val="20"/>
          <w:szCs w:val="20"/>
          <w:lang w:val="en-US"/>
        </w:rPr>
      </w:pPr>
      <w:r w:rsidRPr="00532156">
        <w:rPr>
          <w:rFonts w:ascii="Times New Roman" w:hAnsi="Times New Roman" w:cs="Arial"/>
          <w:b/>
          <w:bCs/>
          <w:sz w:val="20"/>
          <w:szCs w:val="20"/>
          <w:lang w:val="en-US"/>
        </w:rPr>
        <w:t xml:space="preserve">* </w:t>
      </w:r>
      <w:proofErr w:type="gramStart"/>
      <w:r w:rsidRPr="00532156">
        <w:rPr>
          <w:rFonts w:ascii="Times New Roman" w:hAnsi="Times New Roman" w:cs="Arial"/>
          <w:bCs/>
          <w:i/>
          <w:sz w:val="20"/>
          <w:szCs w:val="20"/>
          <w:lang w:val="en-US"/>
        </w:rPr>
        <w:t>n</w:t>
      </w:r>
      <w:proofErr w:type="gramEnd"/>
      <w:r w:rsidRPr="00532156">
        <w:rPr>
          <w:rFonts w:ascii="Times New Roman" w:hAnsi="Times New Roman" w:cs="Arial"/>
          <w:bCs/>
          <w:i/>
          <w:sz w:val="20"/>
          <w:szCs w:val="20"/>
          <w:lang w:val="en-US"/>
        </w:rPr>
        <w:t>=242, 7 patients were missing survival time and/or event status</w:t>
      </w:r>
    </w:p>
    <w:p w14:paraId="334752EA" w14:textId="77777777" w:rsidR="00595E95" w:rsidRPr="00532156" w:rsidRDefault="00366D0C" w:rsidP="00366D0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Arial"/>
          <w:b/>
          <w:bCs/>
          <w:sz w:val="20"/>
          <w:szCs w:val="20"/>
          <w:lang w:val="en-US"/>
        </w:rPr>
      </w:pPr>
      <w:r w:rsidRPr="00532156">
        <w:rPr>
          <w:rFonts w:ascii="Times New Roman" w:eastAsia="Times New Roman" w:hAnsi="Times New Roman" w:cs="Arial"/>
          <w:i/>
          <w:iCs/>
          <w:color w:val="000000"/>
          <w:sz w:val="20"/>
          <w:szCs w:val="20"/>
          <w:lang w:val="en-US"/>
        </w:rPr>
        <w:t>** This finds the risk group most often assigned from all imputations</w:t>
      </w:r>
    </w:p>
    <w:sectPr w:rsidR="00595E95" w:rsidRPr="00532156" w:rsidSect="00BA53C6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D0C"/>
    <w:rsid w:val="00366D0C"/>
    <w:rsid w:val="00532156"/>
    <w:rsid w:val="00595E95"/>
    <w:rsid w:val="00685D8C"/>
    <w:rsid w:val="00746025"/>
    <w:rsid w:val="00826FE9"/>
    <w:rsid w:val="00A561C1"/>
    <w:rsid w:val="00BA2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10B98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366D0C"/>
    <w:rPr>
      <w:rFonts w:eastAsiaTheme="minorHAnsi"/>
      <w:lang w:val="en-GB" w:eastAsia="en-US"/>
    </w:rPr>
  </w:style>
  <w:style w:type="paragraph" w:styleId="Kop3">
    <w:name w:val="heading 3"/>
    <w:basedOn w:val="Normaal"/>
    <w:next w:val="Normaal"/>
    <w:link w:val="Kop3Teken"/>
    <w:autoRedefine/>
    <w:uiPriority w:val="9"/>
    <w:unhideWhenUsed/>
    <w:qFormat/>
    <w:rsid w:val="00685D8C"/>
    <w:pPr>
      <w:spacing w:before="120" w:line="480" w:lineRule="auto"/>
      <w:jc w:val="both"/>
      <w:outlineLvl w:val="2"/>
    </w:pPr>
    <w:rPr>
      <w:rFonts w:ascii="Calibri" w:eastAsiaTheme="minorEastAsia" w:hAnsi="Calibri"/>
      <w:b/>
      <w:sz w:val="32"/>
      <w:lang w:val="en-US" w:eastAsia="ar-S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Teken">
    <w:name w:val="Kop 3 Teken"/>
    <w:basedOn w:val="Standaardalinea-lettertype"/>
    <w:link w:val="Kop3"/>
    <w:uiPriority w:val="9"/>
    <w:rsid w:val="00685D8C"/>
    <w:rPr>
      <w:rFonts w:ascii="Calibri" w:hAnsi="Calibri"/>
      <w:b/>
      <w:sz w:val="32"/>
      <w:lang w:val="en-US" w:eastAsia="ar-SA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746025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746025"/>
    <w:rPr>
      <w:rFonts w:ascii="Lucida Grande" w:eastAsiaTheme="minorHAnsi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366D0C"/>
    <w:rPr>
      <w:rFonts w:eastAsiaTheme="minorHAnsi"/>
      <w:lang w:val="en-GB" w:eastAsia="en-US"/>
    </w:rPr>
  </w:style>
  <w:style w:type="paragraph" w:styleId="Kop3">
    <w:name w:val="heading 3"/>
    <w:basedOn w:val="Normaal"/>
    <w:next w:val="Normaal"/>
    <w:link w:val="Kop3Teken"/>
    <w:autoRedefine/>
    <w:uiPriority w:val="9"/>
    <w:unhideWhenUsed/>
    <w:qFormat/>
    <w:rsid w:val="00685D8C"/>
    <w:pPr>
      <w:spacing w:before="120" w:line="480" w:lineRule="auto"/>
      <w:jc w:val="both"/>
      <w:outlineLvl w:val="2"/>
    </w:pPr>
    <w:rPr>
      <w:rFonts w:ascii="Calibri" w:eastAsiaTheme="minorEastAsia" w:hAnsi="Calibri"/>
      <w:b/>
      <w:sz w:val="32"/>
      <w:lang w:val="en-US" w:eastAsia="ar-S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Teken">
    <w:name w:val="Kop 3 Teken"/>
    <w:basedOn w:val="Standaardalinea-lettertype"/>
    <w:link w:val="Kop3"/>
    <w:uiPriority w:val="9"/>
    <w:rsid w:val="00685D8C"/>
    <w:rPr>
      <w:rFonts w:ascii="Calibri" w:hAnsi="Calibri"/>
      <w:b/>
      <w:sz w:val="32"/>
      <w:lang w:val="en-US" w:eastAsia="ar-SA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746025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746025"/>
    <w:rPr>
      <w:rFonts w:ascii="Lucida Grande" w:eastAsiaTheme="minorHAnsi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5</Words>
  <Characters>1606</Characters>
  <Application>Microsoft Macintosh Word</Application>
  <DocSecurity>0</DocSecurity>
  <Lines>29</Lines>
  <Paragraphs>7</Paragraphs>
  <ScaleCrop>false</ScaleCrop>
  <Company/>
  <LinksUpToDate>false</LinksUpToDate>
  <CharactersWithSpaces>1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ordijk</dc:creator>
  <cp:keywords/>
  <dc:description/>
  <cp:lastModifiedBy>Voordijk</cp:lastModifiedBy>
  <cp:revision>3</cp:revision>
  <dcterms:created xsi:type="dcterms:W3CDTF">2017-04-23T18:36:00Z</dcterms:created>
  <dcterms:modified xsi:type="dcterms:W3CDTF">2017-04-23T19:50:00Z</dcterms:modified>
</cp:coreProperties>
</file>